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D0B551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</w:t>
      </w:r>
      <w:r w:rsidR="00E523C8">
        <w:rPr>
          <w:rFonts w:asciiTheme="majorHAnsi" w:hAnsiTheme="majorHAnsi" w:cstheme="majorHAnsi"/>
          <w:b/>
          <w:sz w:val="22"/>
          <w:szCs w:val="22"/>
        </w:rPr>
        <w:t>10/20/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</w:t>
      </w:r>
    </w:p>
    <w:p w14:paraId="7DB62966" w14:textId="3297DCD4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E523C8">
        <w:rPr>
          <w:rFonts w:asciiTheme="majorHAnsi" w:hAnsiTheme="majorHAnsi" w:cstheme="majorHAnsi"/>
          <w:b/>
          <w:sz w:val="22"/>
          <w:szCs w:val="22"/>
        </w:rPr>
        <w:t>Alison</w:t>
      </w:r>
      <w:proofErr w:type="spellEnd"/>
      <w:r w:rsidR="00E523C8">
        <w:rPr>
          <w:rFonts w:asciiTheme="majorHAnsi" w:hAnsiTheme="majorHAnsi" w:cstheme="majorHAnsi"/>
          <w:b/>
          <w:sz w:val="22"/>
          <w:szCs w:val="22"/>
        </w:rPr>
        <w:t xml:space="preserve"> Drake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20594E0" w:rsidR="00AE34A9" w:rsidRPr="003D6857" w:rsidRDefault="00E523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IH K01 award</w:t>
            </w:r>
          </w:p>
        </w:tc>
        <w:tc>
          <w:tcPr>
            <w:tcW w:w="4842" w:type="dxa"/>
            <w:shd w:val="clear" w:color="auto" w:fill="auto"/>
          </w:tcPr>
          <w:p w14:paraId="51F54313" w14:textId="0CB0DEA1" w:rsidR="00635607" w:rsidRPr="003D6857" w:rsidRDefault="00E523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s to institution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35CC668B" w:rsidR="00635607" w:rsidRDefault="00E523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ill and Melinda Gates Foundation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688E9805" w:rsidR="00635607" w:rsidRPr="003D6857" w:rsidRDefault="00E523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to institution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0869414" w:rsidR="00635607" w:rsidRPr="003D6857" w:rsidRDefault="00E523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rck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36122F22" w:rsidR="00635607" w:rsidRPr="003D6857" w:rsidRDefault="00E523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to institution for contract on COVID-19 in pregnancy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16AD50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3A7B45E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2634CED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52F0AD0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CC7B7EC" w:rsidR="00635607" w:rsidRPr="00C100C4" w:rsidRDefault="00E523C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World Health Organization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17CE73C5" w:rsidR="00635607" w:rsidRPr="00C100C4" w:rsidRDefault="00E523C8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travel to present research</w:t>
            </w: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663BFC4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64ABE2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C6D05F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1D8B29A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ECAB43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523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2A6FB9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523C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704036BC" w14:textId="0B0F0B08" w:rsidR="008F25A9" w:rsidRPr="00C100C4" w:rsidRDefault="008D018A" w:rsidP="00E523C8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  <w:bookmarkStart w:id="3" w:name="_GoBack"/>
      <w:bookmarkEnd w:id="3"/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23C8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494DEE5B8044D8497AB76DAFC5F34" ma:contentTypeVersion="13" ma:contentTypeDescription="Create a new document." ma:contentTypeScope="" ma:versionID="db84bb408c7df5b36505c4a174bd4088">
  <xsd:schema xmlns:xsd="http://www.w3.org/2001/XMLSchema" xmlns:xs="http://www.w3.org/2001/XMLSchema" xmlns:p="http://schemas.microsoft.com/office/2006/metadata/properties" xmlns:ns3="7adbb7da-5a89-4329-aa85-26018e3afcdc" xmlns:ns4="46d697cb-8719-48f1-adf5-a898708e927f" targetNamespace="http://schemas.microsoft.com/office/2006/metadata/properties" ma:root="true" ma:fieldsID="1cc3c566870a906daa24c83408e0da4e" ns3:_="" ns4:_="">
    <xsd:import namespace="7adbb7da-5a89-4329-aa85-26018e3afcdc"/>
    <xsd:import namespace="46d697cb-8719-48f1-adf5-a898708e92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bb7da-5a89-4329-aa85-26018e3af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697cb-8719-48f1-adf5-a898708e927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purl.org/dc/dcmitype/"/>
    <ds:schemaRef ds:uri="http://www.w3.org/XML/1998/namespace"/>
    <ds:schemaRef ds:uri="46d697cb-8719-48f1-adf5-a898708e927f"/>
    <ds:schemaRef ds:uri="http://schemas.microsoft.com/office/infopath/2007/PartnerControls"/>
    <ds:schemaRef ds:uri="http://purl.org/dc/terms/"/>
    <ds:schemaRef ds:uri="http://schemas.microsoft.com/office/2006/documentManagement/types"/>
    <ds:schemaRef ds:uri="7adbb7da-5a89-4329-aa85-26018e3afcdc"/>
    <ds:schemaRef ds:uri="http://schemas.microsoft.com/office/2006/metadata/properties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FFC6EC-C341-4A88-9823-9B8EB24C17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bb7da-5a89-4329-aa85-26018e3afcdc"/>
    <ds:schemaRef ds:uri="46d697cb-8719-48f1-adf5-a898708e9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6E4A4C-650C-42B6-B5C0-8A1F73EA1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2910</Characters>
  <Application>Microsoft Office Word</Application>
  <DocSecurity>4</DocSecurity>
  <Lines>41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son Drake</cp:lastModifiedBy>
  <cp:revision>2</cp:revision>
  <cp:lastPrinted>2019-11-15T18:47:00Z</cp:lastPrinted>
  <dcterms:created xsi:type="dcterms:W3CDTF">2021-10-20T17:14:00Z</dcterms:created>
  <dcterms:modified xsi:type="dcterms:W3CDTF">2021-10-2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494DEE5B8044D8497AB76DAFC5F34</vt:lpwstr>
  </property>
</Properties>
</file>